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F6412" w:rsidRDefault="00654E8F" w:rsidP="0001436A">
      <w:pPr>
        <w:pStyle w:val="SupplementaryMaterial"/>
        <w:rPr>
          <w:b w:val="0"/>
        </w:rPr>
      </w:pPr>
      <w:r w:rsidRPr="009F6412">
        <w:t>Supplementary Material</w:t>
      </w:r>
    </w:p>
    <w:p w14:paraId="28E451C5" w14:textId="77777777" w:rsidR="0084465D" w:rsidRPr="009F6412" w:rsidRDefault="0084465D" w:rsidP="0084465D">
      <w:pPr>
        <w:pStyle w:val="NoSpacing"/>
        <w:rPr>
          <w:rFonts w:ascii="Arial" w:hAnsi="Arial" w:cs="Arial"/>
          <w:b/>
          <w:lang w:val="en-GB"/>
        </w:rPr>
      </w:pPr>
    </w:p>
    <w:p w14:paraId="070860BE" w14:textId="0CFE98BF" w:rsidR="001A07F1" w:rsidRPr="009F6412" w:rsidRDefault="00445388" w:rsidP="001A07F1">
      <w:pPr>
        <w:pStyle w:val="EndNoteBibliography"/>
        <w:rPr>
          <w:b/>
          <w:szCs w:val="24"/>
        </w:rPr>
      </w:pPr>
      <w:r w:rsidRPr="009F6412">
        <w:rPr>
          <w:b/>
          <w:szCs w:val="24"/>
          <w:lang w:val="en-GB"/>
        </w:rPr>
        <w:t>Table 1</w:t>
      </w:r>
      <w:r w:rsidR="001A07F1" w:rsidRPr="009F6412">
        <w:rPr>
          <w:szCs w:val="24"/>
          <w:lang w:val="en-GB"/>
        </w:rPr>
        <w:t xml:space="preserve"> Characteristics of the study population </w:t>
      </w:r>
      <w:r w:rsidR="002863B5" w:rsidRPr="009F6412">
        <w:rPr>
          <w:szCs w:val="24"/>
          <w:lang w:val="en-GB"/>
        </w:rPr>
        <w:t xml:space="preserve">stratified by </w:t>
      </w:r>
      <w:r w:rsidR="00CB0F08" w:rsidRPr="009F6412">
        <w:rPr>
          <w:szCs w:val="24"/>
          <w:lang w:val="en-GB"/>
        </w:rPr>
        <w:t xml:space="preserve">tertiles of </w:t>
      </w:r>
      <w:r w:rsidR="001A07F1" w:rsidRPr="009F6412">
        <w:rPr>
          <w:szCs w:val="24"/>
          <w:lang w:val="en-GB"/>
        </w:rPr>
        <w:t xml:space="preserve">aortic arch calcification </w:t>
      </w:r>
      <w:r w:rsidR="00CB0F08" w:rsidRPr="009F6412">
        <w:rPr>
          <w:szCs w:val="24"/>
          <w:lang w:val="en-GB"/>
        </w:rPr>
        <w:t>volumes</w:t>
      </w:r>
      <w:r w:rsidR="001A07F1" w:rsidRPr="009F6412">
        <w:rPr>
          <w:szCs w:val="24"/>
          <w:lang w:val="en-GB"/>
        </w:rPr>
        <w:t>.</w:t>
      </w:r>
    </w:p>
    <w:tbl>
      <w:tblPr>
        <w:tblStyle w:val="PlainTable2"/>
        <w:tblW w:w="10995" w:type="dxa"/>
        <w:tblInd w:w="-46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16"/>
        <w:gridCol w:w="2715"/>
        <w:gridCol w:w="2970"/>
      </w:tblGrid>
      <w:tr w:rsidR="001A07F1" w:rsidRPr="009F6412" w14:paraId="6FDD7C84" w14:textId="77777777" w:rsidTr="00CB0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40228" w14:textId="77777777" w:rsidR="001A07F1" w:rsidRPr="009F6412" w:rsidRDefault="001A07F1" w:rsidP="007B3B70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9F6412">
              <w:rPr>
                <w:rFonts w:cs="Times New Roman"/>
                <w:szCs w:val="24"/>
                <w:lang w:val="en-GB"/>
              </w:rPr>
              <w:t>Characteristic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C877" w14:textId="51F1F192" w:rsidR="001A07F1" w:rsidRPr="009F6412" w:rsidRDefault="001A07F1" w:rsidP="001A07F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F6412">
              <w:rPr>
                <w:rFonts w:cs="Times New Roman"/>
                <w:szCs w:val="24"/>
                <w:lang w:val="en-GB"/>
              </w:rPr>
              <w:t>Tertile 1</w:t>
            </w:r>
            <w:r w:rsidR="004232B9" w:rsidRPr="009F6412">
              <w:rPr>
                <w:rFonts w:cs="Times New Roman"/>
                <w:szCs w:val="24"/>
                <w:lang w:val="en-GB"/>
              </w:rPr>
              <w:br/>
              <w:t>(N=802)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EA48" w14:textId="37469467" w:rsidR="001A07F1" w:rsidRPr="009F6412" w:rsidRDefault="001A07F1" w:rsidP="007B3B7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F6412">
              <w:rPr>
                <w:rFonts w:cs="Times New Roman"/>
                <w:szCs w:val="24"/>
                <w:lang w:val="en-GB"/>
              </w:rPr>
              <w:t>Tertile 2</w:t>
            </w:r>
            <w:r w:rsidR="004232B9" w:rsidRPr="009F6412">
              <w:rPr>
                <w:rFonts w:cs="Times New Roman"/>
                <w:szCs w:val="24"/>
                <w:lang w:val="en-GB"/>
              </w:rPr>
              <w:br/>
              <w:t>(N=801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0AB6E" w14:textId="00F3A1DD" w:rsidR="001A07F1" w:rsidRPr="009F6412" w:rsidRDefault="001A07F1" w:rsidP="007B3B7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F6412">
              <w:rPr>
                <w:rFonts w:cs="Times New Roman"/>
                <w:szCs w:val="24"/>
                <w:lang w:val="en-GB"/>
              </w:rPr>
              <w:t>Tertile 3</w:t>
            </w:r>
            <w:r w:rsidR="004232B9" w:rsidRPr="009F6412">
              <w:rPr>
                <w:rFonts w:cs="Times New Roman"/>
                <w:szCs w:val="24"/>
                <w:lang w:val="en-GB"/>
              </w:rPr>
              <w:br/>
              <w:t>(N=801)</w:t>
            </w:r>
          </w:p>
        </w:tc>
      </w:tr>
      <w:tr w:rsidR="00CB0F08" w:rsidRPr="009F6412" w14:paraId="23EEDE5C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EC0D4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Age*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3835A5" w14:textId="2A7A36D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6.1 (4.8)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6ED05C" w14:textId="0FEA57E4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9.1 (6.0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3C35F5" w14:textId="5A0D39DA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73.4 (7.2)</w:t>
            </w:r>
          </w:p>
        </w:tc>
      </w:tr>
      <w:tr w:rsidR="001A07F1" w:rsidRPr="009F6412" w14:paraId="37147F5A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DD5278C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Educational level</w:t>
            </w:r>
          </w:p>
        </w:tc>
        <w:tc>
          <w:tcPr>
            <w:tcW w:w="2616" w:type="dxa"/>
            <w:vAlign w:val="center"/>
          </w:tcPr>
          <w:p w14:paraId="155ADB36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vAlign w:val="center"/>
          </w:tcPr>
          <w:p w14:paraId="599866AE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46A806AA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A07F1" w:rsidRPr="009F6412" w14:paraId="5D8C3432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666023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Primary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7A82DA48" w14:textId="7B16283F" w:rsidR="001A07F1" w:rsidRPr="009F6412" w:rsidRDefault="00146573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2 (</w:t>
            </w:r>
            <w:r w:rsidR="001A07F1" w:rsidRPr="009F6412">
              <w:t>4.0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08FCE582" w14:textId="1A0420D2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6 (7.0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68FD6EB0" w14:textId="7521FB90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10 (13.7)</w:t>
            </w:r>
          </w:p>
        </w:tc>
      </w:tr>
      <w:tr w:rsidR="001A07F1" w:rsidRPr="009F6412" w14:paraId="1B0DBFB8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6BB4F55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Lower</w:t>
            </w:r>
          </w:p>
        </w:tc>
        <w:tc>
          <w:tcPr>
            <w:tcW w:w="2616" w:type="dxa"/>
          </w:tcPr>
          <w:p w14:paraId="3ADF62AB" w14:textId="1FEA079E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48 (43.4)</w:t>
            </w:r>
          </w:p>
        </w:tc>
        <w:tc>
          <w:tcPr>
            <w:tcW w:w="2715" w:type="dxa"/>
          </w:tcPr>
          <w:p w14:paraId="26D91E74" w14:textId="63ED536C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29 (41.1)</w:t>
            </w:r>
          </w:p>
        </w:tc>
        <w:tc>
          <w:tcPr>
            <w:tcW w:w="2970" w:type="dxa"/>
          </w:tcPr>
          <w:p w14:paraId="727203EE" w14:textId="7A899DF8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46 (43.2)</w:t>
            </w:r>
          </w:p>
        </w:tc>
      </w:tr>
      <w:tr w:rsidR="001A07F1" w:rsidRPr="009F6412" w14:paraId="7B1B2330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80ABDD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Intermediate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584E3C10" w14:textId="6E3EEEA5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37 (29.6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4C63188A" w14:textId="5E9A430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70 (33.7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10B14119" w14:textId="607FDC8F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30 (28.7)</w:t>
            </w:r>
          </w:p>
        </w:tc>
      </w:tr>
      <w:tr w:rsidR="001A07F1" w:rsidRPr="009F6412" w14:paraId="2FB0D9E1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B21D0BD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Higher</w:t>
            </w:r>
          </w:p>
        </w:tc>
        <w:tc>
          <w:tcPr>
            <w:tcW w:w="2616" w:type="dxa"/>
          </w:tcPr>
          <w:p w14:paraId="3B51B681" w14:textId="27C9D578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85 (23.1)</w:t>
            </w:r>
          </w:p>
        </w:tc>
        <w:tc>
          <w:tcPr>
            <w:tcW w:w="2715" w:type="dxa"/>
          </w:tcPr>
          <w:p w14:paraId="48D35685" w14:textId="34E508E0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46 (18.2)</w:t>
            </w:r>
          </w:p>
        </w:tc>
        <w:tc>
          <w:tcPr>
            <w:tcW w:w="2970" w:type="dxa"/>
          </w:tcPr>
          <w:p w14:paraId="6EAAF61E" w14:textId="5D9C1FA9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15 (14.4)</w:t>
            </w:r>
          </w:p>
        </w:tc>
      </w:tr>
      <w:tr w:rsidR="00CB0F08" w:rsidRPr="009F6412" w14:paraId="1EF6811A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2EA365AE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Body mass index*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4D808EFD" w14:textId="7B4792B7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7.6 kg/m</w:t>
            </w:r>
            <w:r w:rsidRPr="009F6412">
              <w:rPr>
                <w:vertAlign w:val="superscript"/>
              </w:rPr>
              <w:t>2</w:t>
            </w:r>
            <w:r w:rsidRPr="009F6412">
              <w:t xml:space="preserve"> (3.9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57FA6463" w14:textId="791410E0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7.8 kg/m</w:t>
            </w:r>
            <w:r w:rsidRPr="009F6412">
              <w:rPr>
                <w:vertAlign w:val="superscript"/>
              </w:rPr>
              <w:t>2</w:t>
            </w:r>
            <w:r w:rsidRPr="009F6412">
              <w:t xml:space="preserve"> (4.0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3BEA1A0F" w14:textId="728220A1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7.7 kg/m</w:t>
            </w:r>
            <w:r w:rsidRPr="009F6412">
              <w:rPr>
                <w:vertAlign w:val="superscript"/>
              </w:rPr>
              <w:t>2</w:t>
            </w:r>
            <w:r w:rsidRPr="009F6412">
              <w:t xml:space="preserve"> (4.3)</w:t>
            </w:r>
          </w:p>
        </w:tc>
      </w:tr>
      <w:tr w:rsidR="001A07F1" w:rsidRPr="009F6412" w14:paraId="0426FF00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1C37924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Smoking</w:t>
            </w:r>
          </w:p>
        </w:tc>
        <w:tc>
          <w:tcPr>
            <w:tcW w:w="2616" w:type="dxa"/>
            <w:vAlign w:val="center"/>
          </w:tcPr>
          <w:p w14:paraId="730B4AD8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vAlign w:val="center"/>
          </w:tcPr>
          <w:p w14:paraId="1343288C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127741E1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A07F1" w:rsidRPr="009F6412" w14:paraId="22C6CE6F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11678F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ever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21BEBA82" w14:textId="2C925947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79 (34.8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2D05D3BC" w14:textId="0D0C102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39 (29.8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5398AA36" w14:textId="0A60AE33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69 (21.1)</w:t>
            </w:r>
          </w:p>
        </w:tc>
      </w:tr>
      <w:tr w:rsidR="001A07F1" w:rsidRPr="009F6412" w14:paraId="796E1AA3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FEA329E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</w:rPr>
              <w:tab/>
              <w:t>Former</w:t>
            </w:r>
          </w:p>
        </w:tc>
        <w:tc>
          <w:tcPr>
            <w:tcW w:w="2616" w:type="dxa"/>
          </w:tcPr>
          <w:p w14:paraId="16A4BD61" w14:textId="5FAD6FF9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25 (53.0)</w:t>
            </w:r>
          </w:p>
        </w:tc>
        <w:tc>
          <w:tcPr>
            <w:tcW w:w="2715" w:type="dxa"/>
          </w:tcPr>
          <w:p w14:paraId="4901EDE2" w14:textId="5548DF4B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45 (55.6)</w:t>
            </w:r>
          </w:p>
        </w:tc>
        <w:tc>
          <w:tcPr>
            <w:tcW w:w="2970" w:type="dxa"/>
          </w:tcPr>
          <w:p w14:paraId="6A0FC10E" w14:textId="4F38AA07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69 (58.6)</w:t>
            </w:r>
          </w:p>
        </w:tc>
      </w:tr>
      <w:tr w:rsidR="001A07F1" w:rsidRPr="009F6412" w14:paraId="10746F3E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00D647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</w:rPr>
              <w:tab/>
              <w:t>Current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0B292D66" w14:textId="6A9853AD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98 (12.2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45BF6018" w14:textId="29EF315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17 (14.6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59D661D8" w14:textId="5C547FE7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63 (20.3)</w:t>
            </w:r>
          </w:p>
        </w:tc>
      </w:tr>
      <w:tr w:rsidR="00CB0F08" w:rsidRPr="009F6412" w14:paraId="01A967E0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5DDC53D8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Hypertension</w:t>
            </w:r>
          </w:p>
        </w:tc>
        <w:tc>
          <w:tcPr>
            <w:tcW w:w="2616" w:type="dxa"/>
            <w:shd w:val="clear" w:color="auto" w:fill="F2F2F2" w:themeFill="background1" w:themeFillShade="F2"/>
            <w:vAlign w:val="center"/>
          </w:tcPr>
          <w:p w14:paraId="688979C1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7D10DDB7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0B16B84F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B0F08" w:rsidRPr="009F6412" w14:paraId="594C0AD3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5B02A030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0EC84AE7" w14:textId="2B8AE5C6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82 (35.2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34EE295B" w14:textId="2CB34208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02 (25.2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2FB54CB2" w14:textId="774E73DD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20 (15.0)</w:t>
            </w:r>
          </w:p>
        </w:tc>
      </w:tr>
      <w:tr w:rsidR="00CB0F08" w:rsidRPr="009F6412" w14:paraId="48A20C12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55482967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Yes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4C692BB6" w14:textId="5E0F4588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20 (64.8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79BEB00B" w14:textId="31C7131B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99 (74.8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2374886A" w14:textId="34AEE25F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81 (85.0)</w:t>
            </w:r>
          </w:p>
        </w:tc>
      </w:tr>
      <w:tr w:rsidR="001A07F1" w:rsidRPr="009F6412" w14:paraId="5A3A49B6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B5E5E9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Hypercholesterolemia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41C72D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82F7A4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6336CD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A07F1" w:rsidRPr="009F6412" w14:paraId="26800881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92AB2E6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</w:tcPr>
          <w:p w14:paraId="461DC49F" w14:textId="74F8A4F8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18 (64.6)</w:t>
            </w:r>
          </w:p>
        </w:tc>
        <w:tc>
          <w:tcPr>
            <w:tcW w:w="2715" w:type="dxa"/>
          </w:tcPr>
          <w:p w14:paraId="7F0CE1E6" w14:textId="64D5C6BC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53 (56.6)</w:t>
            </w:r>
          </w:p>
        </w:tc>
        <w:tc>
          <w:tcPr>
            <w:tcW w:w="2970" w:type="dxa"/>
          </w:tcPr>
          <w:p w14:paraId="2C43221A" w14:textId="131A65D1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16 (51.9)</w:t>
            </w:r>
          </w:p>
        </w:tc>
      </w:tr>
      <w:tr w:rsidR="001A07F1" w:rsidRPr="009F6412" w14:paraId="73A86E8B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D2F42A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Yes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6FEDA4AE" w14:textId="30AF7464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84 (35.4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0AD3949C" w14:textId="49A72B98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48 (43.4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71F8DFA3" w14:textId="5B251373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85 (48.1)</w:t>
            </w:r>
          </w:p>
        </w:tc>
      </w:tr>
      <w:tr w:rsidR="00CB0F08" w:rsidRPr="009F6412" w14:paraId="35261258" w14:textId="77777777" w:rsidTr="00CB0F0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1FA5ADEE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Lipid-lowering medication use</w:t>
            </w:r>
          </w:p>
        </w:tc>
        <w:tc>
          <w:tcPr>
            <w:tcW w:w="2616" w:type="dxa"/>
            <w:shd w:val="clear" w:color="auto" w:fill="F2F2F2" w:themeFill="background1" w:themeFillShade="F2"/>
            <w:vAlign w:val="center"/>
          </w:tcPr>
          <w:p w14:paraId="320E3870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6697E445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6C1D251F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B0F08" w:rsidRPr="009F6412" w14:paraId="7807C551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109A8C05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13FA4B53" w14:textId="0494502F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62 (82.5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042868C7" w14:textId="236DE532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99 (74.8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1D48418F" w14:textId="564FDC6D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45 (68.0)</w:t>
            </w:r>
          </w:p>
        </w:tc>
      </w:tr>
      <w:tr w:rsidR="00CB0F08" w:rsidRPr="009F6412" w14:paraId="52CDF7C9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5D29A15F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Yes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2120978D" w14:textId="2777C3B9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40 (17.5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7A62AE1F" w14:textId="41B02181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02 (25.2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36BEDA6A" w14:textId="27D7291A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56 (32.0)</w:t>
            </w:r>
          </w:p>
        </w:tc>
      </w:tr>
      <w:tr w:rsidR="001A07F1" w:rsidRPr="009F6412" w14:paraId="7CDDE79B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A7CDB5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Antithrombotic medication use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8B83FA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52E4E4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23B4DA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A07F1" w:rsidRPr="009F6412" w14:paraId="3EC2A751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80B3265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</w:tcPr>
          <w:p w14:paraId="10994E19" w14:textId="4C6B7A70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89 (85.9)</w:t>
            </w:r>
          </w:p>
        </w:tc>
        <w:tc>
          <w:tcPr>
            <w:tcW w:w="2715" w:type="dxa"/>
          </w:tcPr>
          <w:p w14:paraId="6455BCCB" w14:textId="27D0315B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18 (77.2)</w:t>
            </w:r>
          </w:p>
        </w:tc>
        <w:tc>
          <w:tcPr>
            <w:tcW w:w="2970" w:type="dxa"/>
          </w:tcPr>
          <w:p w14:paraId="48389BED" w14:textId="350D5DE9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506 (63.2)</w:t>
            </w:r>
          </w:p>
        </w:tc>
      </w:tr>
      <w:tr w:rsidR="001A07F1" w:rsidRPr="009F6412" w14:paraId="33C0B536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9AE8F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Yes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3ECA7F83" w14:textId="3BAD61F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13 (14.1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798A9D14" w14:textId="0F07CA48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83 (22.8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55B8F5F6" w14:textId="7734E832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95 (36.8)</w:t>
            </w:r>
          </w:p>
        </w:tc>
      </w:tr>
      <w:tr w:rsidR="00CB0F08" w:rsidRPr="009F6412" w14:paraId="2A8E4DFC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02F4A01A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Diabetes mellitus</w:t>
            </w:r>
          </w:p>
        </w:tc>
        <w:tc>
          <w:tcPr>
            <w:tcW w:w="2616" w:type="dxa"/>
            <w:shd w:val="clear" w:color="auto" w:fill="F2F2F2" w:themeFill="background1" w:themeFillShade="F2"/>
            <w:vAlign w:val="center"/>
          </w:tcPr>
          <w:p w14:paraId="7DAEC3DB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shd w:val="clear" w:color="auto" w:fill="F2F2F2" w:themeFill="background1" w:themeFillShade="F2"/>
            <w:vAlign w:val="center"/>
          </w:tcPr>
          <w:p w14:paraId="349CB487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7AC67548" w14:textId="77777777" w:rsidR="001A07F1" w:rsidRPr="009F6412" w:rsidRDefault="001A07F1" w:rsidP="007B3B7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B0F08" w:rsidRPr="009F6412" w14:paraId="4A341DA4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305275B8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i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667ADE05" w14:textId="359C55EC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718 (89.5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12A45F47" w14:textId="1AF2FE26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96 (86.9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46E7EB21" w14:textId="792E097F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62 (82.6)</w:t>
            </w:r>
          </w:p>
        </w:tc>
      </w:tr>
      <w:tr w:rsidR="00CB0F08" w:rsidRPr="009F6412" w14:paraId="08E54BBE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4C61EF73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Yes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642BE491" w14:textId="120888CD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84 (10.5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02EC8E0F" w14:textId="3D446D1F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05 (13.1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481280D5" w14:textId="0F271AD2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39 (17.4)</w:t>
            </w:r>
          </w:p>
        </w:tc>
      </w:tr>
      <w:tr w:rsidR="001A07F1" w:rsidRPr="009F6412" w14:paraId="4A252CFD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9772C4" w14:textId="77777777" w:rsidR="001A07F1" w:rsidRPr="009F6412" w:rsidRDefault="001A07F1" w:rsidP="007B3B70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History of cardiovascular disease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1AB2A0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4393C5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88B8C4" w14:textId="77777777" w:rsidR="001A07F1" w:rsidRPr="009F6412" w:rsidRDefault="001A07F1" w:rsidP="007B3B7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A07F1" w:rsidRPr="009F6412" w14:paraId="17AA4C4B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F3BD46F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ab/>
              <w:t>No</w:t>
            </w:r>
          </w:p>
        </w:tc>
        <w:tc>
          <w:tcPr>
            <w:tcW w:w="2616" w:type="dxa"/>
          </w:tcPr>
          <w:p w14:paraId="055156BB" w14:textId="78843A42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757 (94.4)</w:t>
            </w:r>
          </w:p>
        </w:tc>
        <w:tc>
          <w:tcPr>
            <w:tcW w:w="2715" w:type="dxa"/>
          </w:tcPr>
          <w:p w14:paraId="1C790473" w14:textId="396DE809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719 (89.8)</w:t>
            </w:r>
          </w:p>
        </w:tc>
        <w:tc>
          <w:tcPr>
            <w:tcW w:w="2970" w:type="dxa"/>
          </w:tcPr>
          <w:p w14:paraId="69AC7250" w14:textId="12BCE474" w:rsidR="001A07F1" w:rsidRPr="009F6412" w:rsidRDefault="001A07F1" w:rsidP="001A07F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632 (78.9)</w:t>
            </w:r>
          </w:p>
        </w:tc>
      </w:tr>
      <w:tr w:rsidR="001A07F1" w:rsidRPr="009F6412" w14:paraId="7CA3D287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3D9BEE" w14:textId="77777777" w:rsidR="001A07F1" w:rsidRPr="009F6412" w:rsidRDefault="001A07F1" w:rsidP="001A07F1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lastRenderedPageBreak/>
              <w:tab/>
              <w:t>Yes</w:t>
            </w:r>
          </w:p>
        </w:tc>
        <w:tc>
          <w:tcPr>
            <w:tcW w:w="2616" w:type="dxa"/>
            <w:tcBorders>
              <w:top w:val="none" w:sz="0" w:space="0" w:color="auto"/>
              <w:bottom w:val="none" w:sz="0" w:space="0" w:color="auto"/>
            </w:tcBorders>
          </w:tcPr>
          <w:p w14:paraId="0593ECA1" w14:textId="1ECE0809" w:rsidR="001A07F1" w:rsidRPr="009F6412" w:rsidRDefault="00146573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5 (</w:t>
            </w:r>
            <w:r w:rsidR="001A07F1" w:rsidRPr="009F6412">
              <w:t>5.6)</w:t>
            </w:r>
          </w:p>
        </w:tc>
        <w:tc>
          <w:tcPr>
            <w:tcW w:w="2715" w:type="dxa"/>
            <w:tcBorders>
              <w:top w:val="none" w:sz="0" w:space="0" w:color="auto"/>
              <w:bottom w:val="none" w:sz="0" w:space="0" w:color="auto"/>
            </w:tcBorders>
          </w:tcPr>
          <w:p w14:paraId="16E99703" w14:textId="5FA66419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82 (10.2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</w:tcPr>
          <w:p w14:paraId="1A52FC40" w14:textId="354B879F" w:rsidR="001A07F1" w:rsidRPr="009F6412" w:rsidRDefault="001A07F1" w:rsidP="001A07F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69 (21.1)</w:t>
            </w:r>
          </w:p>
        </w:tc>
      </w:tr>
      <w:tr w:rsidR="00CB0F08" w:rsidRPr="009F6412" w14:paraId="6F6054D8" w14:textId="77777777" w:rsidTr="00CB0F0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33D0767C" w14:textId="77777777" w:rsidR="00CB0F08" w:rsidRPr="009F6412" w:rsidRDefault="00CB0F08" w:rsidP="00CB0F08">
            <w:pPr>
              <w:pStyle w:val="NoSpacing"/>
              <w:rPr>
                <w:rFonts w:cs="Times New Roman"/>
                <w:b w:val="0"/>
                <w:szCs w:val="24"/>
                <w:lang w:val="en-GB"/>
              </w:rPr>
            </w:pPr>
            <w:r w:rsidRPr="009F6412">
              <w:rPr>
                <w:rFonts w:cs="Times New Roman"/>
                <w:b w:val="0"/>
                <w:szCs w:val="24"/>
                <w:lang w:val="en-GB"/>
              </w:rPr>
              <w:t>Granulocyte count</w:t>
            </w:r>
            <w:r w:rsidRPr="009F6412">
              <w:rPr>
                <w:rFonts w:cs="Times New Roman"/>
                <w:b w:val="0"/>
                <w:szCs w:val="24"/>
                <w:vertAlign w:val="superscript"/>
              </w:rPr>
              <w:t>†</w:t>
            </w:r>
          </w:p>
        </w:tc>
        <w:tc>
          <w:tcPr>
            <w:tcW w:w="2616" w:type="dxa"/>
            <w:shd w:val="clear" w:color="auto" w:fill="F2F2F2" w:themeFill="background1" w:themeFillShade="F2"/>
          </w:tcPr>
          <w:p w14:paraId="5F5E4D2F" w14:textId="489B837F" w:rsidR="00CB0F08" w:rsidRPr="009F6412" w:rsidRDefault="00CB0F08" w:rsidP="00CB0F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.6 (2.9-4.4)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3FC3F19F" w14:textId="3FD8822C" w:rsidR="00CB0F08" w:rsidRPr="009F6412" w:rsidRDefault="00CB0F08" w:rsidP="00CB0F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3.7 (3.0-4.6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5B1929AA" w14:textId="4D30D5D9" w:rsidR="00CB0F08" w:rsidRPr="009F6412" w:rsidRDefault="00CB0F08" w:rsidP="00CB0F0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4.0 (3.2-4.9)</w:t>
            </w:r>
          </w:p>
        </w:tc>
      </w:tr>
      <w:tr w:rsidR="00CB0F08" w:rsidRPr="009F6412" w14:paraId="15E94E53" w14:textId="77777777" w:rsidTr="00CB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5DA3C67F" w14:textId="77777777" w:rsidR="00CB0F08" w:rsidRPr="009F6412" w:rsidRDefault="00CB0F08" w:rsidP="00CB0F08">
            <w:pPr>
              <w:pStyle w:val="NoSpacing"/>
              <w:rPr>
                <w:rFonts w:cs="Times New Roman"/>
                <w:b w:val="0"/>
                <w:szCs w:val="24"/>
              </w:rPr>
            </w:pPr>
            <w:r w:rsidRPr="009F6412">
              <w:rPr>
                <w:rFonts w:cs="Times New Roman"/>
                <w:b w:val="0"/>
                <w:szCs w:val="24"/>
              </w:rPr>
              <w:t>Aortic arch calcification</w:t>
            </w:r>
            <w:r w:rsidRPr="009F6412">
              <w:rPr>
                <w:rFonts w:cs="Times New Roman"/>
                <w:b w:val="0"/>
                <w:szCs w:val="24"/>
                <w:vertAlign w:val="superscript"/>
              </w:rPr>
              <w:t>†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14:paraId="6F02E2DB" w14:textId="6F5F3CBB" w:rsidR="00CB0F08" w:rsidRPr="009F6412" w:rsidRDefault="00CB0F08" w:rsidP="00CB0F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5.9 mm</w:t>
            </w:r>
            <w:r w:rsidRPr="009F6412">
              <w:rPr>
                <w:vertAlign w:val="superscript"/>
              </w:rPr>
              <w:t>3</w:t>
            </w:r>
            <w:r w:rsidRPr="009F6412">
              <w:t xml:space="preserve"> (0.6-46.6)</w:t>
            </w: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5CC5DAE7" w14:textId="5E463898" w:rsidR="00CB0F08" w:rsidRPr="009F6412" w:rsidRDefault="00CB0F08" w:rsidP="00CB0F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263.9 mm</w:t>
            </w:r>
            <w:r w:rsidRPr="009F6412">
              <w:rPr>
                <w:vertAlign w:val="superscript"/>
              </w:rPr>
              <w:t>3</w:t>
            </w:r>
            <w:r w:rsidRPr="009F6412">
              <w:t xml:space="preserve"> (161.0-389.4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D6BA6C3" w14:textId="2CFC064A" w:rsidR="00CB0F08" w:rsidRPr="009F6412" w:rsidRDefault="00CB0F08" w:rsidP="00CB0F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F6412">
              <w:t>1356.2 mm</w:t>
            </w:r>
            <w:r w:rsidRPr="009F6412">
              <w:rPr>
                <w:vertAlign w:val="superscript"/>
              </w:rPr>
              <w:t>3</w:t>
            </w:r>
            <w:r w:rsidRPr="009F6412">
              <w:t xml:space="preserve"> (884.4-2491.9)</w:t>
            </w:r>
          </w:p>
        </w:tc>
      </w:tr>
    </w:tbl>
    <w:p w14:paraId="326E8492" w14:textId="77777777" w:rsidR="001A07F1" w:rsidRPr="009F6412" w:rsidRDefault="001A07F1" w:rsidP="001A07F1">
      <w:pPr>
        <w:pStyle w:val="NoSpacing"/>
        <w:rPr>
          <w:rFonts w:cs="Times New Roman"/>
          <w:szCs w:val="24"/>
        </w:rPr>
      </w:pPr>
      <w:r w:rsidRPr="009F6412">
        <w:rPr>
          <w:rFonts w:cs="Times New Roman"/>
          <w:szCs w:val="24"/>
          <w:lang w:val="en-GB"/>
        </w:rPr>
        <w:t xml:space="preserve">Characteristics are measured at time of MDCT-scan. </w:t>
      </w:r>
      <w:r w:rsidRPr="009F6412">
        <w:rPr>
          <w:rFonts w:cs="Times New Roman"/>
          <w:szCs w:val="24"/>
        </w:rPr>
        <w:t>Data are presented as frequency (percent) unless indicated otherwise. Numbers are shown after multiple imputation.</w:t>
      </w:r>
      <w:r w:rsidRPr="009F6412">
        <w:rPr>
          <w:rFonts w:cs="Times New Roman"/>
          <w:szCs w:val="24"/>
        </w:rPr>
        <w:br/>
      </w:r>
      <w:r w:rsidRPr="009F6412">
        <w:rPr>
          <w:rFonts w:cs="Times New Roman"/>
          <w:szCs w:val="24"/>
          <w:lang w:val="en-GB"/>
        </w:rPr>
        <w:t>*</w:t>
      </w:r>
      <w:r w:rsidRPr="009F6412">
        <w:rPr>
          <w:rFonts w:cs="Times New Roman"/>
          <w:szCs w:val="24"/>
        </w:rPr>
        <w:t xml:space="preserve"> Presented as mean (standard deviation).</w:t>
      </w:r>
    </w:p>
    <w:p w14:paraId="7B65BC41" w14:textId="54E09447" w:rsidR="00DE23E8" w:rsidRPr="0084465D" w:rsidRDefault="001A07F1" w:rsidP="001A07F1">
      <w:pPr>
        <w:pStyle w:val="NoSpacing"/>
        <w:rPr>
          <w:rFonts w:cs="Times New Roman"/>
          <w:szCs w:val="24"/>
        </w:rPr>
      </w:pPr>
      <w:r w:rsidRPr="009F6412">
        <w:rPr>
          <w:rFonts w:cs="Times New Roman"/>
          <w:szCs w:val="24"/>
          <w:vertAlign w:val="superscript"/>
        </w:rPr>
        <w:t>†</w:t>
      </w:r>
      <w:r w:rsidRPr="009F6412">
        <w:rPr>
          <w:rFonts w:cs="Times New Roman"/>
          <w:szCs w:val="24"/>
        </w:rPr>
        <w:t xml:space="preserve"> Presented as median (interquartile range).</w:t>
      </w:r>
    </w:p>
    <w:sectPr w:rsidR="00DE23E8" w:rsidRPr="008446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FF226" w14:textId="77777777" w:rsidR="00201DEE" w:rsidRDefault="00201DEE" w:rsidP="00117666">
      <w:pPr>
        <w:spacing w:after="0"/>
      </w:pPr>
      <w:r>
        <w:separator/>
      </w:r>
    </w:p>
  </w:endnote>
  <w:endnote w:type="continuationSeparator" w:id="0">
    <w:p w14:paraId="667A3103" w14:textId="77777777" w:rsidR="00201DEE" w:rsidRDefault="00201D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742CB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65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742CB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65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4C1C8" w14:textId="77777777" w:rsidR="00201DEE" w:rsidRDefault="00201DEE" w:rsidP="00117666">
      <w:pPr>
        <w:spacing w:after="0"/>
      </w:pPr>
      <w:r>
        <w:separator/>
      </w:r>
    </w:p>
  </w:footnote>
  <w:footnote w:type="continuationSeparator" w:id="0">
    <w:p w14:paraId="366A4D83" w14:textId="77777777" w:rsidR="00201DEE" w:rsidRDefault="00201D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573"/>
    <w:rsid w:val="001549D3"/>
    <w:rsid w:val="00160065"/>
    <w:rsid w:val="00177D84"/>
    <w:rsid w:val="001A07F1"/>
    <w:rsid w:val="00201DEE"/>
    <w:rsid w:val="00267D18"/>
    <w:rsid w:val="00274347"/>
    <w:rsid w:val="002863B5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2B9"/>
    <w:rsid w:val="00445388"/>
    <w:rsid w:val="00447801"/>
    <w:rsid w:val="00452E9C"/>
    <w:rsid w:val="004735C8"/>
    <w:rsid w:val="004947A6"/>
    <w:rsid w:val="004961FF"/>
    <w:rsid w:val="00517A89"/>
    <w:rsid w:val="005250F2"/>
    <w:rsid w:val="0055215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65D"/>
    <w:rsid w:val="00885156"/>
    <w:rsid w:val="009151AA"/>
    <w:rsid w:val="0093429D"/>
    <w:rsid w:val="00943573"/>
    <w:rsid w:val="00964134"/>
    <w:rsid w:val="00970F7D"/>
    <w:rsid w:val="00994A3D"/>
    <w:rsid w:val="009C2B12"/>
    <w:rsid w:val="009F64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F0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99"/>
    <w:rsid w:val="0084465D"/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446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1A07F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07F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ACC3F2-1544-4CE6-81C4-C2BC19F2B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6</cp:revision>
  <cp:lastPrinted>2013-10-03T12:51:00Z</cp:lastPrinted>
  <dcterms:created xsi:type="dcterms:W3CDTF">2020-07-09T06:58:00Z</dcterms:created>
  <dcterms:modified xsi:type="dcterms:W3CDTF">2020-08-06T16:00:00Z</dcterms:modified>
</cp:coreProperties>
</file>